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AA0" w:rsidRPr="00176D2A" w:rsidRDefault="00076C3A" w:rsidP="004B2A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Fi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4B2AA0" w:rsidRPr="00A830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nglish version questionnaire</w:t>
      </w:r>
      <w:r w:rsidR="004B2A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2AA0" w:rsidRPr="00176D2A"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d to collect data on prevalence, c</w:t>
      </w:r>
      <w:r w:rsidR="004B2AA0" w:rsidRPr="00176D2A">
        <w:rPr>
          <w:rFonts w:ascii="Times New Roman" w:hAnsi="Times New Roman" w:cs="Times New Roman"/>
          <w:b/>
          <w:sz w:val="24"/>
          <w:szCs w:val="24"/>
          <w:lang w:val="en-US"/>
        </w:rPr>
        <w:t>aus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and factors associated with obstructe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labour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ong m</w:t>
      </w:r>
      <w:r w:rsidR="004B2AA0" w:rsidRPr="00176D2A">
        <w:rPr>
          <w:rFonts w:ascii="Times New Roman" w:hAnsi="Times New Roman" w:cs="Times New Roman"/>
          <w:b/>
          <w:sz w:val="24"/>
          <w:szCs w:val="24"/>
          <w:lang w:val="en-US"/>
        </w:rPr>
        <w:t>others wh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ave birth at public health f</w:t>
      </w:r>
      <w:r w:rsidR="004B2AA0">
        <w:rPr>
          <w:rFonts w:ascii="Times New Roman" w:hAnsi="Times New Roman" w:cs="Times New Roman"/>
          <w:b/>
          <w:sz w:val="24"/>
          <w:szCs w:val="24"/>
          <w:lang w:val="en-US"/>
        </w:rPr>
        <w:t>a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lities in Mojo t</w:t>
      </w:r>
      <w:r w:rsidR="004B2AA0" w:rsidRPr="00176D2A">
        <w:rPr>
          <w:rFonts w:ascii="Times New Roman" w:hAnsi="Times New Roman" w:cs="Times New Roman"/>
          <w:b/>
          <w:sz w:val="24"/>
          <w:szCs w:val="24"/>
          <w:lang w:val="en-US"/>
        </w:rPr>
        <w:t>own, Mojo, Central Ethiopia, 2019</w:t>
      </w:r>
    </w:p>
    <w:tbl>
      <w:tblPr>
        <w:tblStyle w:val="TableGrid"/>
        <w:tblpPr w:leftFromText="180" w:rightFromText="180" w:vertAnchor="text" w:horzAnchor="margin" w:tblpX="-90" w:tblpY="441"/>
        <w:tblW w:w="10598" w:type="dxa"/>
        <w:tblLayout w:type="fixed"/>
        <w:tblLook w:val="04A0" w:firstRow="1" w:lastRow="0" w:firstColumn="1" w:lastColumn="0" w:noHBand="0" w:noVBand="1"/>
      </w:tblPr>
      <w:tblGrid>
        <w:gridCol w:w="16"/>
        <w:gridCol w:w="835"/>
        <w:gridCol w:w="2932"/>
        <w:gridCol w:w="12"/>
        <w:gridCol w:w="6"/>
        <w:gridCol w:w="2412"/>
        <w:gridCol w:w="642"/>
        <w:gridCol w:w="3743"/>
      </w:tblGrid>
      <w:tr w:rsidR="004B2AA0" w:rsidRPr="00B00C9A" w:rsidTr="00A77556">
        <w:trPr>
          <w:trHeight w:val="264"/>
        </w:trPr>
        <w:tc>
          <w:tcPr>
            <w:tcW w:w="851" w:type="dxa"/>
            <w:gridSpan w:val="2"/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944" w:type="dxa"/>
            <w:gridSpan w:val="2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ge?          </w:t>
            </w:r>
          </w:p>
        </w:tc>
        <w:tc>
          <w:tcPr>
            <w:tcW w:w="6803" w:type="dxa"/>
            <w:gridSpan w:val="4"/>
          </w:tcPr>
          <w:p w:rsidR="004B2AA0" w:rsidRPr="00B00C9A" w:rsidRDefault="004B2AA0" w:rsidP="00607303">
            <w:pPr>
              <w:tabs>
                <w:tab w:val="left" w:pos="5430"/>
                <w:tab w:val="left" w:pos="705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(in year)</w:t>
            </w:r>
          </w:p>
        </w:tc>
      </w:tr>
      <w:tr w:rsidR="004B2AA0" w:rsidRPr="00B00C9A" w:rsidTr="00A77556">
        <w:trPr>
          <w:trHeight w:val="273"/>
        </w:trPr>
        <w:tc>
          <w:tcPr>
            <w:tcW w:w="851" w:type="dxa"/>
            <w:gridSpan w:val="2"/>
            <w:shd w:val="clear" w:color="auto" w:fill="auto"/>
          </w:tcPr>
          <w:p w:rsidR="004B2AA0" w:rsidRPr="00B00C9A" w:rsidRDefault="004B2AA0" w:rsidP="00607303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944" w:type="dxa"/>
            <w:gridSpan w:val="2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Residency?</w:t>
            </w:r>
          </w:p>
        </w:tc>
        <w:tc>
          <w:tcPr>
            <w:tcW w:w="6803" w:type="dxa"/>
            <w:gridSpan w:val="4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)Urban  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)Rural </w:t>
            </w:r>
            <w:bookmarkStart w:id="0" w:name="_GoBack"/>
            <w:bookmarkEnd w:id="0"/>
          </w:p>
        </w:tc>
      </w:tr>
      <w:tr w:rsidR="004B2AA0" w:rsidRPr="00B00C9A" w:rsidTr="00A77556">
        <w:trPr>
          <w:trHeight w:val="150"/>
        </w:trPr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? 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2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)illiterate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)Primary   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)Secondary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)Collage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)Degree and above </w:t>
            </w:r>
          </w:p>
        </w:tc>
      </w:tr>
      <w:tr w:rsidR="004B2AA0" w:rsidRPr="00B00C9A" w:rsidTr="00A77556">
        <w:trPr>
          <w:trHeight w:val="373"/>
        </w:trPr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944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Religion?</w:t>
            </w:r>
          </w:p>
        </w:tc>
        <w:tc>
          <w:tcPr>
            <w:tcW w:w="6803" w:type="dxa"/>
            <w:gridSpan w:val="4"/>
            <w:tcBorders>
              <w:top w:val="single" w:sz="2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1)Orthodox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2)Muslim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3)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Protestant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4)Catholic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5)Other </w:t>
            </w:r>
          </w:p>
        </w:tc>
      </w:tr>
      <w:tr w:rsidR="004B2AA0" w:rsidRPr="00B00C9A" w:rsidTr="00A77556">
        <w:trPr>
          <w:trHeight w:val="228"/>
        </w:trPr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Did you have your own income?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1)Yes     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2) no</w:t>
            </w:r>
          </w:p>
        </w:tc>
      </w:tr>
      <w:tr w:rsidR="004B2AA0" w:rsidRPr="00B00C9A" w:rsidTr="00A77556">
        <w:trPr>
          <w:trHeight w:val="373"/>
        </w:trPr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If yes what your occupation?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)Private  organization worker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Gov. employee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3)Merchant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4 private work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) 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house wife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6)Other</w:t>
            </w:r>
          </w:p>
        </w:tc>
      </w:tr>
      <w:tr w:rsidR="004B2AA0" w:rsidRPr="00B00C9A" w:rsidTr="00A77556">
        <w:trPr>
          <w:trHeight w:val="355"/>
        </w:trPr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Dose you have  information on  ANC  and delivery service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)Yes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4B2AA0" w:rsidRPr="00B00C9A" w:rsidTr="00A77556">
        <w:trPr>
          <w:trHeight w:val="133"/>
        </w:trPr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Distance from health facility by time? 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1)0-30 min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 30(min)-1hr  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3)1-2 </w:t>
            </w:r>
            <w:proofErr w:type="spellStart"/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) 2-3 </w:t>
            </w:r>
            <w:proofErr w:type="spellStart"/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5)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3-4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) &gt;4hr</w:t>
            </w:r>
          </w:p>
        </w:tc>
      </w:tr>
      <w:tr w:rsidR="004B2AA0" w:rsidRPr="00B00C9A" w:rsidTr="00A77556">
        <w:trPr>
          <w:trHeight w:val="327"/>
        </w:trPr>
        <w:tc>
          <w:tcPr>
            <w:tcW w:w="851" w:type="dxa"/>
            <w:gridSpan w:val="2"/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47" w:type="dxa"/>
            <w:gridSpan w:val="6"/>
            <w:tcBorders>
              <w:top w:val="single" w:sz="2" w:space="0" w:color="auto"/>
              <w:bottom w:val="single" w:sz="2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CTION B: Obstetric history and other variables</w:t>
            </w:r>
          </w:p>
        </w:tc>
      </w:tr>
      <w:tr w:rsidR="004B2AA0" w:rsidRPr="00B00C9A" w:rsidTr="00A77556">
        <w:trPr>
          <w:trHeight w:val="373"/>
        </w:trPr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944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many children you have? </w:t>
            </w:r>
          </w:p>
        </w:tc>
        <w:tc>
          <w:tcPr>
            <w:tcW w:w="6803" w:type="dxa"/>
            <w:gridSpan w:val="4"/>
            <w:tcBorders>
              <w:top w:val="single" w:sz="2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0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1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2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4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5 or more        </w:t>
            </w:r>
          </w:p>
        </w:tc>
      </w:tr>
      <w:tr w:rsidR="004B2AA0" w:rsidRPr="00B00C9A" w:rsidTr="00A77556">
        <w:trPr>
          <w:trHeight w:val="115"/>
        </w:trPr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53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tabs>
                <w:tab w:val="left" w:pos="4710"/>
                <w:tab w:val="left" w:pos="5790"/>
                <w:tab w:val="left" w:pos="6480"/>
                <w:tab w:val="left" w:pos="720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 last birth with greater than 4 Kg   ?</w:t>
            </w:r>
          </w:p>
        </w:tc>
        <w:tc>
          <w:tcPr>
            <w:tcW w:w="4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tabs>
                <w:tab w:val="left" w:pos="4710"/>
                <w:tab w:val="left" w:pos="5790"/>
                <w:tab w:val="left" w:pos="6480"/>
                <w:tab w:val="left" w:pos="7200"/>
              </w:tabs>
              <w:spacing w:line="360" w:lineRule="auto"/>
              <w:ind w:left="5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Yes                             </w:t>
            </w:r>
          </w:p>
          <w:p w:rsidR="004B2AA0" w:rsidRPr="00B00C9A" w:rsidRDefault="004B2AA0" w:rsidP="00607303">
            <w:pPr>
              <w:tabs>
                <w:tab w:val="left" w:pos="4710"/>
                <w:tab w:val="left" w:pos="5790"/>
                <w:tab w:val="left" w:pos="6480"/>
                <w:tab w:val="left" w:pos="7200"/>
              </w:tabs>
              <w:spacing w:line="360" w:lineRule="auto"/>
              <w:ind w:left="5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)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4B2AA0" w:rsidRPr="00B00C9A" w:rsidTr="00A77556">
        <w:trPr>
          <w:trHeight w:val="273"/>
        </w:trPr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you have ANC visit?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)Yes       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)No </w:t>
            </w:r>
          </w:p>
        </w:tc>
      </w:tr>
      <w:tr w:rsidR="004B2AA0" w:rsidRPr="00B00C9A" w:rsidTr="00A77556">
        <w:trPr>
          <w:trHeight w:val="373"/>
        </w:trPr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es. Number of ANC visits?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2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no  visit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1 visit    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2 visits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3 visits  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)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or more</w:t>
            </w:r>
          </w:p>
        </w:tc>
      </w:tr>
      <w:tr w:rsidR="004B2AA0" w:rsidRPr="00B00C9A" w:rsidTr="00A77556">
        <w:trPr>
          <w:trHeight w:val="264"/>
        </w:trPr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944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re you follow-up?                 </w:t>
            </w:r>
          </w:p>
        </w:tc>
        <w:tc>
          <w:tcPr>
            <w:tcW w:w="6803" w:type="dxa"/>
            <w:gridSpan w:val="4"/>
            <w:tcBorders>
              <w:top w:val="single" w:sz="2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) Mojo hospital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from  Other   health facilities </w:t>
            </w:r>
          </w:p>
        </w:tc>
      </w:tr>
      <w:tr w:rsidR="004B2AA0" w:rsidRPr="00B00C9A" w:rsidTr="00A77556">
        <w:trPr>
          <w:trHeight w:val="338"/>
        </w:trPr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come from other facility referral means?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)Referred by other facility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Self- referral</w:t>
            </w:r>
          </w:p>
        </w:tc>
      </w:tr>
      <w:tr w:rsidR="004B2AA0" w:rsidRPr="00B00C9A" w:rsidTr="00A77556">
        <w:trPr>
          <w:trHeight w:val="444"/>
        </w:trPr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is of mother at the hospital?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)Normal labor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  <w:proofErr w:type="spellStart"/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presentation</w:t>
            </w:r>
            <w:proofErr w:type="spellEnd"/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)Malposition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)CPD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)Placental abnormalities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)Amniotic fluid abnormalities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) IUFD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)fetal heart beat abnormality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) Prom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)previous scar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)other</w:t>
            </w:r>
          </w:p>
        </w:tc>
      </w:tr>
      <w:tr w:rsidR="004B2AA0" w:rsidRPr="00B00C9A" w:rsidTr="00A77556">
        <w:trPr>
          <w:trHeight w:val="231"/>
        </w:trPr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es </w:t>
            </w:r>
            <w:proofErr w:type="spellStart"/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ograph</w:t>
            </w:r>
            <w:proofErr w:type="spellEnd"/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properly 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illed?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)complete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) partially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) not full field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 other</w:t>
            </w:r>
          </w:p>
        </w:tc>
      </w:tr>
      <w:tr w:rsidR="004B2AA0" w:rsidRPr="00B00C9A" w:rsidTr="00A77556">
        <w:trPr>
          <w:gridBefore w:val="1"/>
          <w:wBefore w:w="16" w:type="dxa"/>
          <w:trHeight w:val="413"/>
        </w:trPr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9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time of laboring?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68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4B2AA0">
            <w:pPr>
              <w:numPr>
                <w:ilvl w:val="0"/>
                <w:numId w:val="2"/>
              </w:numPr>
              <w:spacing w:line="36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-12 hrs.        </w:t>
            </w:r>
          </w:p>
          <w:p w:rsidR="004B2AA0" w:rsidRPr="00B00C9A" w:rsidRDefault="004B2AA0" w:rsidP="004B2AA0">
            <w:pPr>
              <w:numPr>
                <w:ilvl w:val="0"/>
                <w:numId w:val="2"/>
              </w:numPr>
              <w:spacing w:line="36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)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- 18 hrs.     </w:t>
            </w:r>
          </w:p>
          <w:p w:rsidR="004B2AA0" w:rsidRPr="00B00C9A" w:rsidRDefault="004B2AA0" w:rsidP="004B2AA0">
            <w:pPr>
              <w:numPr>
                <w:ilvl w:val="0"/>
                <w:numId w:val="2"/>
              </w:numPr>
              <w:spacing w:line="36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00C9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 xml:space="preserve">) 19-   24hrs </w:t>
            </w:r>
          </w:p>
          <w:p w:rsidR="004B2AA0" w:rsidRPr="00B00C9A" w:rsidRDefault="004B2AA0" w:rsidP="004B2AA0">
            <w:pPr>
              <w:numPr>
                <w:ilvl w:val="0"/>
                <w:numId w:val="2"/>
              </w:numPr>
              <w:spacing w:line="36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25-36hrs    </w:t>
            </w:r>
          </w:p>
          <w:p w:rsidR="004B2AA0" w:rsidRPr="00B00C9A" w:rsidRDefault="004B2AA0" w:rsidP="004B2AA0">
            <w:pPr>
              <w:numPr>
                <w:ilvl w:val="0"/>
                <w:numId w:val="2"/>
              </w:numPr>
              <w:spacing w:line="360" w:lineRule="auto"/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&gt; 36 hrs.</w:t>
            </w:r>
          </w:p>
        </w:tc>
      </w:tr>
      <w:tr w:rsidR="004B2AA0" w:rsidRPr="00B00C9A" w:rsidTr="00A77556">
        <w:trPr>
          <w:gridBefore w:val="1"/>
          <w:wBefore w:w="16" w:type="dxa"/>
          <w:trHeight w:val="611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 of delivery?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SVD)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)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cuum                </w:t>
            </w: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urgical intervention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) 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C/S)            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 Laparotomy         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)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tructive delivery</w:t>
            </w:r>
          </w:p>
        </w:tc>
      </w:tr>
      <w:tr w:rsidR="004B2AA0" w:rsidRPr="00B00C9A" w:rsidTr="00A77556">
        <w:trPr>
          <w:gridBefore w:val="1"/>
          <w:wBefore w:w="16" w:type="dxa"/>
          <w:trHeight w:val="1050"/>
        </w:trPr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944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son for procedure/intervention? If there is surgical intervention</w:t>
            </w:r>
          </w:p>
        </w:tc>
        <w:tc>
          <w:tcPr>
            <w:tcW w:w="6803" w:type="dxa"/>
            <w:gridSpan w:val="4"/>
            <w:tcBorders>
              <w:top w:val="single" w:sz="2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Fetal distress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Obstructed labor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previous scar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presentation</w:t>
            </w:r>
            <w:proofErr w:type="spellEnd"/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 Malposition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Amniotic  fluid abnormalities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APH/PPH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) poor maternal contraction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) other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2AA0" w:rsidRPr="00B00C9A" w:rsidTr="00A77556">
        <w:trPr>
          <w:gridBefore w:val="1"/>
          <w:wBefore w:w="16" w:type="dxa"/>
          <w:trHeight w:val="320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 abnormal/difficult in deliveries?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)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)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25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4B2AA0" w:rsidRPr="00B00C9A" w:rsidTr="00A77556">
        <w:trPr>
          <w:gridBefore w:val="1"/>
          <w:wBefore w:w="16" w:type="dxa"/>
          <w:trHeight w:val="213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 yes? 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)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25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UFD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) </w:t>
            </w:r>
            <w:r w:rsidRPr="00525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g baby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) </w:t>
            </w:r>
            <w:proofErr w:type="spellStart"/>
            <w:r w:rsidRPr="00525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presentation</w:t>
            </w:r>
            <w:proofErr w:type="spellEnd"/>
            <w:r w:rsidRPr="00525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alposition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4) </w:t>
            </w:r>
            <w:r w:rsidRPr="00525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D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5) </w:t>
            </w:r>
            <w:r w:rsidRPr="00525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M 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6) </w:t>
            </w:r>
            <w:r w:rsidRPr="00525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</w:p>
        </w:tc>
      </w:tr>
      <w:tr w:rsidR="004B2AA0" w:rsidRPr="00B00C9A" w:rsidTr="00A77556">
        <w:trPr>
          <w:gridBefore w:val="1"/>
          <w:wBefore w:w="16" w:type="dxa"/>
          <w:trHeight w:val="178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d mother have complication now? 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)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A54B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A54B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4B2AA0" w:rsidRPr="00B00C9A" w:rsidTr="00A77556">
        <w:trPr>
          <w:gridBefore w:val="1"/>
          <w:wBefore w:w="16" w:type="dxa"/>
          <w:trHeight w:val="604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es Maternal complications?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Sepsis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PPH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Ruptured uterus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4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Fistula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Death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)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4B2AA0" w:rsidRPr="00B00C9A" w:rsidTr="00A77556">
        <w:trPr>
          <w:gridBefore w:val="1"/>
          <w:wBefore w:w="16" w:type="dxa"/>
          <w:trHeight w:val="142"/>
        </w:trPr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16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vious any chronic disease condition?   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2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)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)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B2AA0" w:rsidRPr="00B00C9A" w:rsidTr="00A77556">
        <w:trPr>
          <w:gridBefore w:val="1"/>
          <w:wBefore w:w="16" w:type="dxa"/>
          <w:trHeight w:val="368"/>
        </w:trPr>
        <w:tc>
          <w:tcPr>
            <w:tcW w:w="835" w:type="dxa"/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950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gar score for the baby?</w:t>
            </w:r>
          </w:p>
        </w:tc>
        <w:tc>
          <w:tcPr>
            <w:tcW w:w="6797" w:type="dxa"/>
            <w:gridSpan w:val="3"/>
            <w:tcBorders>
              <w:top w:val="single" w:sz="4" w:space="0" w:color="auto"/>
              <w:bottom w:val="single" w:sz="2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2-4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5-6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7-8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&gt;9</w:t>
            </w:r>
          </w:p>
        </w:tc>
      </w:tr>
      <w:tr w:rsidR="004B2AA0" w:rsidRPr="00B00C9A" w:rsidTr="00A77556">
        <w:trPr>
          <w:gridBefore w:val="1"/>
          <w:wBefore w:w="16" w:type="dxa"/>
          <w:trHeight w:val="195"/>
        </w:trPr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tabs>
                <w:tab w:val="left" w:pos="4710"/>
                <w:tab w:val="left" w:pos="6345"/>
                <w:tab w:val="left" w:pos="7950"/>
                <w:tab w:val="right" w:pos="936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944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by’s weight in Kilograms?</w:t>
            </w:r>
          </w:p>
        </w:tc>
        <w:tc>
          <w:tcPr>
            <w:tcW w:w="6803" w:type="dxa"/>
            <w:gridSpan w:val="4"/>
            <w:tcBorders>
              <w:top w:val="single" w:sz="2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&lt;1.5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1.5-2.5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2.5-4                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&gt;4</w:t>
            </w:r>
          </w:p>
        </w:tc>
      </w:tr>
      <w:tr w:rsidR="004B2AA0" w:rsidRPr="00B00C9A" w:rsidTr="00A77556">
        <w:trPr>
          <w:gridBefore w:val="1"/>
          <w:wBefore w:w="16" w:type="dxa"/>
          <w:trHeight w:val="166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tabs>
                <w:tab w:val="left" w:pos="4710"/>
                <w:tab w:val="left" w:pos="5790"/>
                <w:tab w:val="left" w:pos="6480"/>
                <w:tab w:val="left" w:pos="720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a fetus have complication?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Yes             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no</w:t>
            </w:r>
          </w:p>
        </w:tc>
      </w:tr>
      <w:tr w:rsidR="004B2AA0" w:rsidRPr="00B00C9A" w:rsidTr="00A77556">
        <w:trPr>
          <w:gridBefore w:val="1"/>
          <w:wBefore w:w="16" w:type="dxa"/>
          <w:trHeight w:val="575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f yes Fetal/neonatal complication?                         </w:t>
            </w:r>
          </w:p>
        </w:tc>
        <w:tc>
          <w:tcPr>
            <w:tcW w:w="68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Asphyxia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Death        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term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4) 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W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 jaundice     </w:t>
            </w:r>
          </w:p>
          <w:p w:rsidR="004B2AA0" w:rsidRPr="00B00C9A" w:rsidRDefault="004B2AA0" w:rsidP="006073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0C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) other</w:t>
            </w:r>
          </w:p>
        </w:tc>
      </w:tr>
    </w:tbl>
    <w:p w:rsidR="004B2AA0" w:rsidRPr="00B00C9A" w:rsidRDefault="004B2AA0" w:rsidP="004B2AA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62C4" w:rsidRPr="004B2AA0" w:rsidRDefault="004B2AA0" w:rsidP="004B2AA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00C9A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Finally, thank you very much for your cooperation</w:t>
      </w:r>
      <w:r w:rsidRPr="00B00C9A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  <w:t>Name and signature of Data collector ____________________________________________date____________</w:t>
      </w:r>
    </w:p>
    <w:sectPr w:rsidR="00FD62C4" w:rsidRPr="004B2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512F5B"/>
    <w:multiLevelType w:val="hybridMultilevel"/>
    <w:tmpl w:val="3A7069B2"/>
    <w:lvl w:ilvl="0" w:tplc="189440EE">
      <w:start w:val="4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D4575D"/>
    <w:multiLevelType w:val="hybridMultilevel"/>
    <w:tmpl w:val="980A40B0"/>
    <w:lvl w:ilvl="0" w:tplc="EB54AA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AA0"/>
    <w:rsid w:val="00076C3A"/>
    <w:rsid w:val="004B2AA0"/>
    <w:rsid w:val="00A77556"/>
    <w:rsid w:val="00FD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B2AA0"/>
    <w:pPr>
      <w:spacing w:after="0" w:line="240" w:lineRule="auto"/>
    </w:pPr>
    <w:rPr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B2AA0"/>
    <w:pPr>
      <w:spacing w:after="0" w:line="240" w:lineRule="auto"/>
    </w:pPr>
    <w:rPr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3</cp:revision>
  <dcterms:created xsi:type="dcterms:W3CDTF">2022-07-20T10:40:00Z</dcterms:created>
  <dcterms:modified xsi:type="dcterms:W3CDTF">2022-07-26T18:17:00Z</dcterms:modified>
</cp:coreProperties>
</file>